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9363D" w14:textId="50B9A431" w:rsidR="00317284" w:rsidRPr="00CF553E" w:rsidRDefault="00317284" w:rsidP="003172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Pr="00CF553E">
        <w:rPr>
          <w:rFonts w:ascii="Times New Roman" w:hAnsi="Times New Roman" w:cs="Times New Roman"/>
        </w:rPr>
        <w:t xml:space="preserve">. </w:t>
      </w:r>
      <w:r w:rsidR="00E7565A" w:rsidRPr="00E7565A">
        <w:rPr>
          <w:rFonts w:ascii="Times New Roman" w:hAnsi="Times New Roman" w:cs="Times New Roman"/>
        </w:rPr>
        <w:t xml:space="preserve">Primer constructs used for Ion </w:t>
      </w:r>
      <w:proofErr w:type="spellStart"/>
      <w:r w:rsidR="00E7565A" w:rsidRPr="00E7565A">
        <w:rPr>
          <w:rFonts w:ascii="Times New Roman" w:hAnsi="Times New Roman" w:cs="Times New Roman"/>
        </w:rPr>
        <w:t>Torrent</w:t>
      </w:r>
      <w:r w:rsidR="00E7565A" w:rsidRPr="00E7565A">
        <w:rPr>
          <w:rFonts w:ascii="Times New Roman" w:hAnsi="Times New Roman" w:cs="Times New Roman"/>
          <w:vertAlign w:val="superscript"/>
        </w:rPr>
        <w:t>TM</w:t>
      </w:r>
      <w:proofErr w:type="spellEnd"/>
      <w:r w:rsidR="00E7565A" w:rsidRPr="00E7565A">
        <w:rPr>
          <w:rFonts w:ascii="Times New Roman" w:hAnsi="Times New Roman" w:cs="Times New Roman"/>
        </w:rPr>
        <w:t> sequencing</w:t>
      </w:r>
      <w:bookmarkStart w:id="0" w:name="_GoBack"/>
      <w:bookmarkEnd w:id="0"/>
    </w:p>
    <w:p w14:paraId="59528AC4" w14:textId="77777777" w:rsidR="00317284" w:rsidRPr="00CF553E" w:rsidRDefault="00317284" w:rsidP="003172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28"/>
        <w:gridCol w:w="4030"/>
      </w:tblGrid>
      <w:tr w:rsidR="00317284" w:rsidRPr="00CF553E" w14:paraId="3C1A38F7" w14:textId="77777777" w:rsidTr="001C75E9">
        <w:tc>
          <w:tcPr>
            <w:tcW w:w="4428" w:type="dxa"/>
            <w:tcBorders>
              <w:bottom w:val="single" w:sz="4" w:space="0" w:color="auto"/>
              <w:right w:val="nil"/>
            </w:tcBorders>
          </w:tcPr>
          <w:p w14:paraId="4EA25B6B" w14:textId="77777777" w:rsidR="00317284" w:rsidRPr="00CF553E" w:rsidRDefault="00317284" w:rsidP="001C75E9">
            <w:pPr>
              <w:rPr>
                <w:rFonts w:ascii="Times New Roman" w:hAnsi="Times New Roman" w:cs="Times New Roman"/>
                <w:b/>
              </w:rPr>
            </w:pPr>
            <w:r w:rsidRPr="00CF553E">
              <w:rPr>
                <w:rFonts w:ascii="Times New Roman" w:hAnsi="Times New Roman" w:cs="Times New Roman"/>
                <w:b/>
              </w:rPr>
              <w:t>Ion Torrent</w:t>
            </w:r>
            <w:r w:rsidRPr="00CF553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CF553E">
              <w:rPr>
                <w:rFonts w:ascii="Times New Roman" w:hAnsi="Times New Roman" w:cs="Times New Roman"/>
                <w:b/>
                <w:vertAlign w:val="superscript"/>
              </w:rPr>
              <w:t>TM</w:t>
            </w:r>
            <w:r w:rsidRPr="00CF553E">
              <w:rPr>
                <w:rFonts w:ascii="Times New Roman" w:hAnsi="Times New Roman" w:cs="Times New Roman"/>
              </w:rPr>
              <w:t xml:space="preserve"> </w:t>
            </w:r>
            <w:r w:rsidRPr="00CF553E">
              <w:rPr>
                <w:rFonts w:ascii="Times New Roman" w:hAnsi="Times New Roman" w:cs="Times New Roman"/>
                <w:b/>
              </w:rPr>
              <w:t>adaptor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</w:tcBorders>
          </w:tcPr>
          <w:p w14:paraId="4599E605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</w:p>
        </w:tc>
      </w:tr>
      <w:tr w:rsidR="00317284" w:rsidRPr="00CF553E" w14:paraId="7AFFA0B8" w14:textId="77777777" w:rsidTr="001C75E9">
        <w:trPr>
          <w:trHeight w:val="404"/>
        </w:trPr>
        <w:tc>
          <w:tcPr>
            <w:tcW w:w="4428" w:type="dxa"/>
            <w:tcBorders>
              <w:bottom w:val="nil"/>
            </w:tcBorders>
          </w:tcPr>
          <w:p w14:paraId="55082BD4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Sequencing A adaptor</w:t>
            </w:r>
          </w:p>
        </w:tc>
        <w:tc>
          <w:tcPr>
            <w:tcW w:w="3560" w:type="dxa"/>
            <w:tcBorders>
              <w:bottom w:val="nil"/>
            </w:tcBorders>
          </w:tcPr>
          <w:p w14:paraId="35864486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CAGTCGGGCGTCATCA</w:t>
            </w:r>
          </w:p>
        </w:tc>
      </w:tr>
      <w:tr w:rsidR="00317284" w:rsidRPr="00CF553E" w14:paraId="54A08B12" w14:textId="77777777" w:rsidTr="001C75E9">
        <w:tc>
          <w:tcPr>
            <w:tcW w:w="4428" w:type="dxa"/>
            <w:tcBorders>
              <w:top w:val="nil"/>
              <w:bottom w:val="single" w:sz="4" w:space="0" w:color="auto"/>
            </w:tcBorders>
          </w:tcPr>
          <w:p w14:paraId="3BC59D18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Sequencing trP1 adaptor</w:t>
            </w:r>
          </w:p>
        </w:tc>
        <w:tc>
          <w:tcPr>
            <w:tcW w:w="3560" w:type="dxa"/>
            <w:tcBorders>
              <w:top w:val="nil"/>
              <w:bottom w:val="single" w:sz="4" w:space="0" w:color="auto"/>
            </w:tcBorders>
          </w:tcPr>
          <w:p w14:paraId="27286B13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ATCACCGACTGCCCATAGAGAGG</w:t>
            </w:r>
          </w:p>
        </w:tc>
      </w:tr>
      <w:tr w:rsidR="00317284" w:rsidRPr="00CF553E" w14:paraId="513EA244" w14:textId="77777777" w:rsidTr="001C75E9">
        <w:tc>
          <w:tcPr>
            <w:tcW w:w="4428" w:type="dxa"/>
            <w:tcBorders>
              <w:bottom w:val="single" w:sz="4" w:space="0" w:color="auto"/>
              <w:right w:val="nil"/>
            </w:tcBorders>
          </w:tcPr>
          <w:p w14:paraId="2E042335" w14:textId="77777777" w:rsidR="00317284" w:rsidRPr="00CF553E" w:rsidRDefault="00317284" w:rsidP="001C75E9">
            <w:pPr>
              <w:rPr>
                <w:rFonts w:ascii="Times New Roman" w:hAnsi="Times New Roman" w:cs="Times New Roman"/>
                <w:b/>
              </w:rPr>
            </w:pPr>
            <w:r w:rsidRPr="00CF553E">
              <w:rPr>
                <w:rFonts w:ascii="Times New Roman" w:hAnsi="Times New Roman" w:cs="Times New Roman"/>
                <w:b/>
              </w:rPr>
              <w:t>Gene Primer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</w:tcBorders>
          </w:tcPr>
          <w:p w14:paraId="6FC770C8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</w:p>
        </w:tc>
      </w:tr>
      <w:tr w:rsidR="00317284" w:rsidRPr="00CF553E" w14:paraId="29B14019" w14:textId="77777777" w:rsidTr="001C75E9">
        <w:tc>
          <w:tcPr>
            <w:tcW w:w="4428" w:type="dxa"/>
            <w:tcBorders>
              <w:bottom w:val="nil"/>
            </w:tcBorders>
          </w:tcPr>
          <w:p w14:paraId="6AE3DD0C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ITS1-F (forward)</w:t>
            </w:r>
          </w:p>
        </w:tc>
        <w:tc>
          <w:tcPr>
            <w:tcW w:w="3560" w:type="dxa"/>
            <w:tcBorders>
              <w:bottom w:val="nil"/>
            </w:tcBorders>
          </w:tcPr>
          <w:p w14:paraId="42A4071A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CTTGGTCATTTAGAGGAAGTAA</w:t>
            </w:r>
          </w:p>
        </w:tc>
      </w:tr>
      <w:tr w:rsidR="00317284" w:rsidRPr="00CF553E" w14:paraId="0E4D1B74" w14:textId="77777777" w:rsidTr="001C75E9">
        <w:tc>
          <w:tcPr>
            <w:tcW w:w="4428" w:type="dxa"/>
            <w:tcBorders>
              <w:top w:val="nil"/>
              <w:bottom w:val="single" w:sz="4" w:space="0" w:color="auto"/>
            </w:tcBorders>
          </w:tcPr>
          <w:p w14:paraId="0FF4B5C8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ITS2 (reverse)</w:t>
            </w:r>
          </w:p>
        </w:tc>
        <w:tc>
          <w:tcPr>
            <w:tcW w:w="3560" w:type="dxa"/>
            <w:tcBorders>
              <w:top w:val="nil"/>
              <w:bottom w:val="single" w:sz="4" w:space="0" w:color="auto"/>
            </w:tcBorders>
          </w:tcPr>
          <w:p w14:paraId="39EE8410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  <w:r w:rsidRPr="00CF553E">
              <w:rPr>
                <w:rFonts w:ascii="Times New Roman" w:hAnsi="Times New Roman" w:cs="Times New Roman"/>
              </w:rPr>
              <w:t>GCATCGATGAAGAACGCAGC</w:t>
            </w:r>
          </w:p>
        </w:tc>
      </w:tr>
      <w:tr w:rsidR="00317284" w:rsidRPr="00CF553E" w14:paraId="2B65845F" w14:textId="77777777" w:rsidTr="001C75E9">
        <w:tc>
          <w:tcPr>
            <w:tcW w:w="4428" w:type="dxa"/>
            <w:tcBorders>
              <w:bottom w:val="single" w:sz="4" w:space="0" w:color="auto"/>
              <w:right w:val="nil"/>
            </w:tcBorders>
          </w:tcPr>
          <w:p w14:paraId="3F22E91D" w14:textId="77777777" w:rsidR="00317284" w:rsidRPr="00CF553E" w:rsidRDefault="00317284" w:rsidP="001C75E9">
            <w:pPr>
              <w:rPr>
                <w:rFonts w:ascii="Times New Roman" w:hAnsi="Times New Roman" w:cs="Times New Roman"/>
                <w:b/>
              </w:rPr>
            </w:pPr>
            <w:r w:rsidRPr="00CF553E">
              <w:rPr>
                <w:rFonts w:ascii="Times New Roman" w:hAnsi="Times New Roman" w:cs="Times New Roman"/>
                <w:b/>
              </w:rPr>
              <w:t>Specific multiplex identifier barcode (MID) sequences</w:t>
            </w:r>
          </w:p>
        </w:tc>
        <w:tc>
          <w:tcPr>
            <w:tcW w:w="3560" w:type="dxa"/>
            <w:tcBorders>
              <w:left w:val="nil"/>
              <w:bottom w:val="single" w:sz="4" w:space="0" w:color="auto"/>
            </w:tcBorders>
          </w:tcPr>
          <w:p w14:paraId="3955CB50" w14:textId="77777777" w:rsidR="00317284" w:rsidRPr="00CF553E" w:rsidRDefault="00317284" w:rsidP="001C75E9">
            <w:pPr>
              <w:rPr>
                <w:rFonts w:ascii="Times New Roman" w:hAnsi="Times New Roman" w:cs="Times New Roman"/>
              </w:rPr>
            </w:pPr>
          </w:p>
        </w:tc>
      </w:tr>
      <w:tr w:rsidR="00317284" w:rsidRPr="00CF553E" w14:paraId="69E951BD" w14:textId="77777777" w:rsidTr="001C75E9">
        <w:tc>
          <w:tcPr>
            <w:tcW w:w="4428" w:type="dxa"/>
            <w:tcBorders>
              <w:bottom w:val="nil"/>
            </w:tcBorders>
          </w:tcPr>
          <w:p w14:paraId="7093EED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AAGGTAAC</w:t>
            </w:r>
          </w:p>
        </w:tc>
        <w:tc>
          <w:tcPr>
            <w:tcW w:w="3560" w:type="dxa"/>
            <w:tcBorders>
              <w:bottom w:val="nil"/>
            </w:tcBorders>
          </w:tcPr>
          <w:p w14:paraId="763EFFD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GAGCCTATTC</w:t>
            </w:r>
          </w:p>
        </w:tc>
      </w:tr>
      <w:tr w:rsidR="00317284" w:rsidRPr="00CF553E" w14:paraId="582871C1" w14:textId="77777777" w:rsidTr="001C75E9">
        <w:tc>
          <w:tcPr>
            <w:tcW w:w="4428" w:type="dxa"/>
            <w:tcBorders>
              <w:top w:val="nil"/>
              <w:bottom w:val="nil"/>
            </w:tcBorders>
          </w:tcPr>
          <w:p w14:paraId="36F1A4E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AAGGA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F4F8183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GCATGGAAC</w:t>
            </w:r>
          </w:p>
        </w:tc>
      </w:tr>
      <w:tr w:rsidR="00317284" w:rsidRPr="00CF553E" w14:paraId="67BF342C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2A0D9FF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AGAGGAT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FD7E02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GGCAATCCTC</w:t>
            </w:r>
          </w:p>
        </w:tc>
      </w:tr>
      <w:tr w:rsidR="00317284" w:rsidRPr="00CF553E" w14:paraId="728F0219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D416D6D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ACCAAG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20FC896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GGAGAATCGC</w:t>
            </w:r>
          </w:p>
        </w:tc>
      </w:tr>
      <w:tr w:rsidR="00317284" w:rsidRPr="00CF553E" w14:paraId="3C2090D2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73507097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AGAAG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FFC464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ACCTCCTC</w:t>
            </w:r>
          </w:p>
        </w:tc>
      </w:tr>
      <w:tr w:rsidR="00317284" w:rsidRPr="00CF553E" w14:paraId="5A6919E7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48609457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GCAAGT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3C27B575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AGCATTAATTC</w:t>
            </w:r>
          </w:p>
        </w:tc>
      </w:tr>
      <w:tr w:rsidR="00317284" w:rsidRPr="00CF553E" w14:paraId="5FD032C5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0D1388F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GTGAT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17926BF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GGCAACGGC</w:t>
            </w:r>
          </w:p>
        </w:tc>
      </w:tr>
      <w:tr w:rsidR="00317284" w:rsidRPr="00CF553E" w14:paraId="55506860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5138910C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CGAT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2215F4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TAGAACAC</w:t>
            </w:r>
          </w:p>
        </w:tc>
      </w:tr>
      <w:tr w:rsidR="00317284" w:rsidRPr="00CF553E" w14:paraId="3C7CAB0A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08C11F5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GAGCG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3DB3B3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TTGATGTTC</w:t>
            </w:r>
          </w:p>
        </w:tc>
      </w:tr>
      <w:tr w:rsidR="00317284" w:rsidRPr="00CF553E" w14:paraId="29DD2E62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15BA7FAB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GACC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EC07F37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AGCTCTTC</w:t>
            </w:r>
          </w:p>
        </w:tc>
      </w:tr>
      <w:tr w:rsidR="00317284" w:rsidRPr="00CF553E" w14:paraId="2D0D700B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549316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TCGA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3FA1BE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ACTCGGATC</w:t>
            </w:r>
          </w:p>
        </w:tc>
      </w:tr>
      <w:tr w:rsidR="00317284" w:rsidRPr="00CF553E" w14:paraId="19DDCD1E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77902AE3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AGGTGGT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0CA3EF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CTGCTTCAC</w:t>
            </w:r>
          </w:p>
        </w:tc>
      </w:tr>
      <w:tr w:rsidR="00317284" w:rsidRPr="00CF553E" w14:paraId="0E569057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6D12AD78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AACGG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095CFE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TTAGAGTTC</w:t>
            </w:r>
          </w:p>
        </w:tc>
      </w:tr>
      <w:tr w:rsidR="00317284" w:rsidRPr="00CF553E" w14:paraId="5C404AD0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9EC19E6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GGAGTG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1AA45B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GAGTTCCGAC</w:t>
            </w:r>
          </w:p>
        </w:tc>
      </w:tr>
      <w:tr w:rsidR="00317284" w:rsidRPr="00CF553E" w14:paraId="5E621CA4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982F5DD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AGAGG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01EF32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TGGCACATC</w:t>
            </w:r>
          </w:p>
        </w:tc>
      </w:tr>
      <w:tr w:rsidR="00317284" w:rsidRPr="00CF553E" w14:paraId="7196444D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74F1AFB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GGATG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6F0090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GCAATCATC</w:t>
            </w:r>
          </w:p>
        </w:tc>
      </w:tr>
      <w:tr w:rsidR="00317284" w:rsidRPr="00CF553E" w14:paraId="34BEBCF2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CC72F31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ATTCG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06A2FF5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CTACCAGTC</w:t>
            </w:r>
          </w:p>
        </w:tc>
      </w:tr>
      <w:tr w:rsidR="00317284" w:rsidRPr="00CF553E" w14:paraId="2658F687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14635BF8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GGCAATT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2CBFA95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AAGAAGTTC</w:t>
            </w:r>
          </w:p>
        </w:tc>
      </w:tr>
      <w:tr w:rsidR="00317284" w:rsidRPr="00CF553E" w14:paraId="17BC81E6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DF66F1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AGTCGG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320F805F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AATTGGC</w:t>
            </w:r>
          </w:p>
        </w:tc>
      </w:tr>
      <w:tr w:rsidR="00317284" w:rsidRPr="00CF553E" w14:paraId="421EF401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5D00FAD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AGATCC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9F61F6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TACTGGTC</w:t>
            </w:r>
          </w:p>
        </w:tc>
      </w:tr>
      <w:tr w:rsidR="00317284" w:rsidRPr="00CF553E" w14:paraId="4B07ECDE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883987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GCAATT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B7BE4D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GAGGCTCCGAC</w:t>
            </w:r>
          </w:p>
        </w:tc>
      </w:tr>
      <w:tr w:rsidR="00317284" w:rsidRPr="00CF553E" w14:paraId="447220D6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0A16E0C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GAGAC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ABA3438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AAGGCCACAC</w:t>
            </w:r>
          </w:p>
        </w:tc>
      </w:tr>
      <w:tr w:rsidR="00317284" w:rsidRPr="00CF553E" w14:paraId="7C7BFADD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6962791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GCCAC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1CBA4C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GCCTGTC</w:t>
            </w:r>
          </w:p>
        </w:tc>
      </w:tr>
      <w:tr w:rsidR="00317284" w:rsidRPr="00CF553E" w14:paraId="2926845B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B53FB6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ACCTCAT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FE18135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ATCGGTTC</w:t>
            </w:r>
          </w:p>
        </w:tc>
      </w:tr>
      <w:tr w:rsidR="00317284" w:rsidRPr="00CF553E" w14:paraId="5DD7D359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45B0501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TGAGAT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7FCF1E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AGGAATAC</w:t>
            </w:r>
          </w:p>
        </w:tc>
      </w:tr>
      <w:tr w:rsidR="00317284" w:rsidRPr="00CF553E" w14:paraId="37FAE8EA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BD3E748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ACAACC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B5C88DA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GAAGAACCTC</w:t>
            </w:r>
          </w:p>
        </w:tc>
      </w:tr>
      <w:tr w:rsidR="00317284" w:rsidRPr="00CF553E" w14:paraId="0C48A9A1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2FC62B0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ACCATCC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06E8DF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AAGCGATTC</w:t>
            </w:r>
          </w:p>
        </w:tc>
      </w:tr>
      <w:tr w:rsidR="00317284" w:rsidRPr="00CF553E" w14:paraId="642335A1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5AA02CC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TCCGGA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DE1A27B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AGCCAATTCTC</w:t>
            </w:r>
          </w:p>
        </w:tc>
      </w:tr>
      <w:tr w:rsidR="00317284" w:rsidRPr="00CF553E" w14:paraId="434B7BEC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5CD3F6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GACCAC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E051035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TGGTTGTC</w:t>
            </w:r>
          </w:p>
        </w:tc>
      </w:tr>
      <w:tr w:rsidR="00317284" w:rsidRPr="00CF553E" w14:paraId="5097AEB8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41DDEF31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AGGTT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A2DF833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GAAGGCAGGC</w:t>
            </w:r>
          </w:p>
        </w:tc>
      </w:tr>
      <w:tr w:rsidR="00317284" w:rsidRPr="00CF553E" w14:paraId="5DF86D55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66169BCA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AAGCT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C637126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TGCCATTCGC</w:t>
            </w:r>
          </w:p>
        </w:tc>
      </w:tr>
      <w:tr w:rsidR="00317284" w:rsidRPr="00CF553E" w14:paraId="7CFB099F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1E874E5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TTACAC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7D6229F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GGCATCTC</w:t>
            </w:r>
          </w:p>
        </w:tc>
      </w:tr>
      <w:tr w:rsidR="00317284" w:rsidRPr="00CF553E" w14:paraId="3A0206F4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45AD0D2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TCATT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ADD61EA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AGGACATTC</w:t>
            </w:r>
          </w:p>
        </w:tc>
      </w:tr>
      <w:tr w:rsidR="00317284" w:rsidRPr="00CF553E" w14:paraId="035701FA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7AD19A46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lastRenderedPageBreak/>
              <w:t>TCGCATCGT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5618754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TCCATAAC</w:t>
            </w:r>
          </w:p>
        </w:tc>
      </w:tr>
      <w:tr w:rsidR="00317284" w:rsidRPr="00CF553E" w14:paraId="2C29590A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BF3929C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AAGCCATTG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A4C4CC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AGCCTCAAC</w:t>
            </w:r>
          </w:p>
        </w:tc>
      </w:tr>
      <w:tr w:rsidR="00317284" w:rsidRPr="00CF553E" w14:paraId="2B257D3D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49498EB4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AGGAATCG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5F46077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TGGTTATTC</w:t>
            </w:r>
          </w:p>
        </w:tc>
      </w:tr>
      <w:tr w:rsidR="00317284" w:rsidRPr="00CF553E" w14:paraId="389286B2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584255FD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TGAGAATG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3E9BA08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GGCTGGAC</w:t>
            </w:r>
          </w:p>
        </w:tc>
      </w:tr>
      <w:tr w:rsidR="00317284" w:rsidRPr="00CF553E" w14:paraId="25CBFC3F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6846209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GGAGGACGG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55C6CEF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CGAACACTTC</w:t>
            </w:r>
          </w:p>
        </w:tc>
      </w:tr>
      <w:tr w:rsidR="00317284" w:rsidRPr="00CF553E" w14:paraId="2B55C752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1D98B43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AACAATCG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6454ADD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TGAATCTC</w:t>
            </w:r>
          </w:p>
        </w:tc>
      </w:tr>
      <w:tr w:rsidR="00317284" w:rsidRPr="00CF553E" w14:paraId="4DD0DB55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14CC4FC3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GACATA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D1C9D70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AACCACGGC</w:t>
            </w:r>
          </w:p>
        </w:tc>
      </w:tr>
      <w:tr w:rsidR="00317284" w:rsidRPr="00CF553E" w14:paraId="3BFD587E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607B1947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CACTTC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6D85AAFB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GAAGGATGC</w:t>
            </w:r>
          </w:p>
        </w:tc>
      </w:tr>
      <w:tr w:rsidR="00317284" w:rsidRPr="00CF553E" w14:paraId="761807C5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0138B69D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AGCACGAA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7C25A88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AGGAACCGC</w:t>
            </w:r>
          </w:p>
        </w:tc>
      </w:tr>
      <w:tr w:rsidR="00317284" w:rsidRPr="00CF553E" w14:paraId="2916FA89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12EEF965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TGACACC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74E24FA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TTGTCCAATC</w:t>
            </w:r>
          </w:p>
        </w:tc>
      </w:tr>
      <w:tr w:rsidR="00317284" w:rsidRPr="00CF553E" w14:paraId="067147E1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7196223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GGAGGCCAG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27ABD75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GACAAGC</w:t>
            </w:r>
          </w:p>
        </w:tc>
      </w:tr>
      <w:tr w:rsidR="00317284" w:rsidRPr="00CF553E" w14:paraId="6D444A89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42DF2E59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GGAGCTTCCT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0701DB3C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GACAGATC</w:t>
            </w:r>
          </w:p>
        </w:tc>
      </w:tr>
      <w:tr w:rsidR="00317284" w:rsidRPr="00CF553E" w14:paraId="5044F8B1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6FEC5D6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AGTCCG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59C75CEE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AAGCGGTC</w:t>
            </w:r>
          </w:p>
        </w:tc>
      </w:tr>
      <w:tr w:rsidR="00317284" w:rsidRPr="00CF553E" w14:paraId="601C2BD0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01057D2A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AAGGCAACC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4A9F6616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GACAGATC</w:t>
            </w:r>
          </w:p>
        </w:tc>
      </w:tr>
      <w:tr w:rsidR="00317284" w:rsidRPr="00CF553E" w14:paraId="7AF76A55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33C9BD5B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CTAAGAG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5D720A06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TAAGCGGTC</w:t>
            </w:r>
          </w:p>
        </w:tc>
      </w:tr>
      <w:tr w:rsidR="00317284" w:rsidRPr="00CF553E" w14:paraId="75CEB413" w14:textId="77777777" w:rsidTr="001C75E9">
        <w:trPr>
          <w:trHeight w:val="300"/>
        </w:trPr>
        <w:tc>
          <w:tcPr>
            <w:tcW w:w="4428" w:type="dxa"/>
            <w:tcBorders>
              <w:top w:val="nil"/>
              <w:bottom w:val="nil"/>
            </w:tcBorders>
            <w:noWrap/>
            <w:hideMark/>
          </w:tcPr>
          <w:p w14:paraId="00B73D23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TCCTAACATAAC</w:t>
            </w:r>
          </w:p>
        </w:tc>
        <w:tc>
          <w:tcPr>
            <w:tcW w:w="3560" w:type="dxa"/>
            <w:tcBorders>
              <w:top w:val="nil"/>
              <w:bottom w:val="nil"/>
            </w:tcBorders>
          </w:tcPr>
          <w:p w14:paraId="10B11DBE" w14:textId="77777777" w:rsidR="00317284" w:rsidRPr="00CF553E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</w:p>
        </w:tc>
      </w:tr>
      <w:tr w:rsidR="00317284" w:rsidRPr="00CF553E" w14:paraId="1A15A146" w14:textId="77777777" w:rsidTr="001C75E9">
        <w:trPr>
          <w:trHeight w:val="300"/>
        </w:trPr>
        <w:tc>
          <w:tcPr>
            <w:tcW w:w="4428" w:type="dxa"/>
            <w:tcBorders>
              <w:top w:val="nil"/>
            </w:tcBorders>
            <w:noWrap/>
            <w:hideMark/>
          </w:tcPr>
          <w:p w14:paraId="15DF2F22" w14:textId="77777777" w:rsidR="00317284" w:rsidRPr="00CE3DBF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  <w:r w:rsidRPr="00CE3DBF">
              <w:rPr>
                <w:rFonts w:ascii="Times New Roman" w:eastAsia="Times New Roman" w:hAnsi="Times New Roman" w:cs="Times New Roman"/>
                <w:color w:val="2E2E2E"/>
              </w:rPr>
              <w:t>CGGACAATGGC</w:t>
            </w:r>
          </w:p>
        </w:tc>
        <w:tc>
          <w:tcPr>
            <w:tcW w:w="3560" w:type="dxa"/>
            <w:tcBorders>
              <w:top w:val="nil"/>
            </w:tcBorders>
          </w:tcPr>
          <w:p w14:paraId="2E1FEEB7" w14:textId="77777777" w:rsidR="00317284" w:rsidRPr="00CF553E" w:rsidRDefault="00317284" w:rsidP="001C75E9">
            <w:pPr>
              <w:rPr>
                <w:rFonts w:ascii="Times New Roman" w:eastAsia="Times New Roman" w:hAnsi="Times New Roman" w:cs="Times New Roman"/>
                <w:color w:val="2E2E2E"/>
              </w:rPr>
            </w:pPr>
          </w:p>
        </w:tc>
      </w:tr>
    </w:tbl>
    <w:p w14:paraId="4AD8B626" w14:textId="77777777" w:rsidR="00317284" w:rsidRDefault="00317284" w:rsidP="00317284"/>
    <w:p w14:paraId="1DF613A6" w14:textId="77777777" w:rsidR="003C0994" w:rsidRDefault="003C0994"/>
    <w:sectPr w:rsidR="003C0994" w:rsidSect="000D2C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284"/>
    <w:rsid w:val="00317284"/>
    <w:rsid w:val="003C0994"/>
    <w:rsid w:val="00D17311"/>
    <w:rsid w:val="00E75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8F503"/>
  <w15:chartTrackingRefBased/>
  <w15:docId w15:val="{868A083A-B0C6-794A-845E-1165F1482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728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0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54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49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2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98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5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86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80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12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312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5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67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1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513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9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81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98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62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42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17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30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4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780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17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677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02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8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22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42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, Gregory</dc:creator>
  <cp:keywords/>
  <dc:description/>
  <cp:lastModifiedBy>Pec, Gregory</cp:lastModifiedBy>
  <cp:revision>2</cp:revision>
  <dcterms:created xsi:type="dcterms:W3CDTF">2019-02-28T20:40:00Z</dcterms:created>
  <dcterms:modified xsi:type="dcterms:W3CDTF">2019-03-10T04:30:00Z</dcterms:modified>
</cp:coreProperties>
</file>